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9C9C01" w14:textId="1E903BFD" w:rsidR="00627C5C" w:rsidRDefault="00B85AFD" w:rsidP="00627C5C">
      <w:pPr>
        <w:rPr>
          <w:b/>
          <w:bCs/>
        </w:rPr>
      </w:pPr>
      <w:r w:rsidRPr="00627C5C">
        <w:rPr>
          <w:b/>
          <w:bCs/>
        </w:rPr>
        <w:t>Chókwè</w:t>
      </w:r>
      <w:r w:rsidR="00627C5C">
        <w:rPr>
          <w:b/>
          <w:bCs/>
        </w:rPr>
        <w:t xml:space="preserve"> </w:t>
      </w:r>
      <w:r w:rsidR="00474F27" w:rsidRPr="00474F27">
        <w:rPr>
          <w:b/>
          <w:bCs/>
        </w:rPr>
        <w:t>Health Demographic Surveillance System</w:t>
      </w:r>
    </w:p>
    <w:p w14:paraId="1E5A2C3C" w14:textId="33CF2C3C" w:rsidR="009C7DD2" w:rsidRPr="00627C5C" w:rsidRDefault="009C7DD2" w:rsidP="009C7DD2">
      <w:pPr>
        <w:spacing w:after="0"/>
        <w:rPr>
          <w:b/>
          <w:bCs/>
        </w:rPr>
      </w:pPr>
      <w:r>
        <w:rPr>
          <w:b/>
          <w:bCs/>
        </w:rPr>
        <w:t>Background</w:t>
      </w:r>
    </w:p>
    <w:p w14:paraId="6A651660" w14:textId="4DB74C81" w:rsidR="00627C5C" w:rsidRPr="00627C5C" w:rsidRDefault="00627C5C" w:rsidP="00627C5C">
      <w:r w:rsidRPr="00627C5C">
        <w:t>Th</w:t>
      </w:r>
      <w:r w:rsidR="00474F27">
        <w:t xml:space="preserve">e </w:t>
      </w:r>
      <w:bookmarkStart w:id="0" w:name="_Hlk64448837"/>
      <w:r w:rsidRPr="00627C5C">
        <w:t>Chókwè</w:t>
      </w:r>
      <w:bookmarkEnd w:id="0"/>
      <w:r w:rsidRPr="00627C5C">
        <w:t xml:space="preserve"> H</w:t>
      </w:r>
      <w:r>
        <w:t>ealth Demographic Surveillance System (</w:t>
      </w:r>
      <w:r w:rsidR="001114BC">
        <w:t>C</w:t>
      </w:r>
      <w:r>
        <w:t>HDSS)</w:t>
      </w:r>
      <w:r w:rsidR="00474F27">
        <w:t xml:space="preserve"> </w:t>
      </w:r>
      <w:r w:rsidRPr="00627C5C">
        <w:t xml:space="preserve">includes approximately </w:t>
      </w:r>
      <w:r w:rsidR="00CC7A4A" w:rsidRPr="00627C5C">
        <w:t xml:space="preserve">100,000 residents </w:t>
      </w:r>
      <w:r w:rsidR="001114BC">
        <w:t>of</w:t>
      </w:r>
      <w:r w:rsidR="00CC7A4A" w:rsidRPr="00627C5C">
        <w:t xml:space="preserve"> 2</w:t>
      </w:r>
      <w:r w:rsidR="001114BC">
        <w:t>0</w:t>
      </w:r>
      <w:r w:rsidR="00CC7A4A" w:rsidRPr="00627C5C">
        <w:t>,000 households</w:t>
      </w:r>
      <w:r w:rsidR="009C7DD2">
        <w:t xml:space="preserve">, representing half of the population in </w:t>
      </w:r>
      <w:r w:rsidR="009C7DD2" w:rsidRPr="00627C5C">
        <w:t>Chókwè</w:t>
      </w:r>
      <w:r w:rsidR="009C7DD2">
        <w:t xml:space="preserve"> district, Mozambique.  The CHDSS includes all barrios of </w:t>
      </w:r>
      <w:r w:rsidR="00BB6B1B" w:rsidRPr="00627C5C">
        <w:t>Chókwè</w:t>
      </w:r>
      <w:r w:rsidR="00BB6B1B">
        <w:t xml:space="preserve"> </w:t>
      </w:r>
      <w:r w:rsidR="006736ED">
        <w:t>town</w:t>
      </w:r>
      <w:r w:rsidR="00BB6B1B">
        <w:t xml:space="preserve"> and seven rural </w:t>
      </w:r>
      <w:r w:rsidR="009C7DD2">
        <w:t xml:space="preserve">district </w:t>
      </w:r>
      <w:r w:rsidR="00BB6B1B">
        <w:t xml:space="preserve">villages: </w:t>
      </w:r>
      <w:proofErr w:type="spellStart"/>
      <w:r w:rsidR="00BB6B1B">
        <w:t>Barragem</w:t>
      </w:r>
      <w:proofErr w:type="spellEnd"/>
      <w:r w:rsidR="00BB6B1B">
        <w:t xml:space="preserve">, </w:t>
      </w:r>
      <w:proofErr w:type="spellStart"/>
      <w:r w:rsidR="00BB6B1B">
        <w:t>Conhane</w:t>
      </w:r>
      <w:proofErr w:type="spellEnd"/>
      <w:r w:rsidR="00BB6B1B">
        <w:t xml:space="preserve">, </w:t>
      </w:r>
      <w:proofErr w:type="spellStart"/>
      <w:r w:rsidR="00BB6B1B">
        <w:t>Manjangue</w:t>
      </w:r>
      <w:proofErr w:type="spellEnd"/>
      <w:r w:rsidR="00BB6B1B">
        <w:t xml:space="preserve">, Massavasse, </w:t>
      </w:r>
      <w:proofErr w:type="spellStart"/>
      <w:r w:rsidR="00BB6B1B">
        <w:t>Matuba</w:t>
      </w:r>
      <w:proofErr w:type="spellEnd"/>
      <w:r w:rsidR="00BB6B1B">
        <w:t xml:space="preserve">, </w:t>
      </w:r>
      <w:proofErr w:type="spellStart"/>
      <w:r w:rsidR="00BB6B1B">
        <w:t>Muzumuia</w:t>
      </w:r>
      <w:proofErr w:type="spellEnd"/>
      <w:r w:rsidR="00BB6B1B">
        <w:t xml:space="preserve">, and </w:t>
      </w:r>
      <w:proofErr w:type="spellStart"/>
      <w:r w:rsidR="00BB6B1B">
        <w:t>Lionde</w:t>
      </w:r>
      <w:proofErr w:type="spellEnd"/>
      <w:r w:rsidR="00BB6B1B">
        <w:t xml:space="preserve">.  </w:t>
      </w:r>
      <w:r w:rsidR="009C7DD2" w:rsidRPr="00627C5C">
        <w:t>Chókwè</w:t>
      </w:r>
      <w:r w:rsidR="001114BC" w:rsidRPr="00627C5C">
        <w:t xml:space="preserve"> district is located in </w:t>
      </w:r>
      <w:r w:rsidR="001114BC">
        <w:t xml:space="preserve">Gaza </w:t>
      </w:r>
      <w:r w:rsidR="001114BC" w:rsidRPr="00627C5C">
        <w:t xml:space="preserve">province </w:t>
      </w:r>
      <w:r w:rsidR="001114BC">
        <w:t xml:space="preserve">which has </w:t>
      </w:r>
      <w:r w:rsidR="001114BC" w:rsidRPr="00627C5C">
        <w:t xml:space="preserve">the highest </w:t>
      </w:r>
      <w:r w:rsidR="001114BC">
        <w:t>prevalence</w:t>
      </w:r>
      <w:r w:rsidR="001114BC" w:rsidRPr="00627C5C">
        <w:t xml:space="preserve"> of HIV infection in the country’s adult population.</w:t>
      </w:r>
      <w:r w:rsidR="001114BC">
        <w:t xml:space="preserve">  </w:t>
      </w:r>
      <w:r w:rsidRPr="00627C5C">
        <w:t xml:space="preserve">Chókwè </w:t>
      </w:r>
      <w:r w:rsidR="00CC7A4A">
        <w:t>D</w:t>
      </w:r>
      <w:r w:rsidRPr="00627C5C">
        <w:t>istrict has</w:t>
      </w:r>
      <w:r w:rsidR="00CC7A4A">
        <w:t xml:space="preserve"> </w:t>
      </w:r>
      <w:r w:rsidRPr="00627C5C">
        <w:t xml:space="preserve">the country’s largest irrigation system, and a complex socioeconomic pattern that markedly affects its demographic and health profile. </w:t>
      </w:r>
      <w:r w:rsidR="00CC7A4A">
        <w:t>P</w:t>
      </w:r>
      <w:r w:rsidRPr="00627C5C">
        <w:t xml:space="preserve">rone to waterborne infectious diseases, there is an entrenched pattern of male migration to neighboring South Africa in search of employment on which many households economically depend. This migration pattern contributes markedly to the socioeconomic complexity of this district and plays a key role in the district’s epidemiologic profile.  </w:t>
      </w:r>
    </w:p>
    <w:p w14:paraId="7F395FB9" w14:textId="10069B1A" w:rsidR="00627C5C" w:rsidRPr="00627C5C" w:rsidRDefault="00627C5C" w:rsidP="00777DC1">
      <w:pPr>
        <w:spacing w:after="0"/>
      </w:pPr>
      <w:r w:rsidRPr="00627C5C">
        <w:t xml:space="preserve">The </w:t>
      </w:r>
      <w:r w:rsidR="00CC7A4A" w:rsidRPr="00627C5C">
        <w:rPr>
          <w:bCs/>
        </w:rPr>
        <w:t xml:space="preserve">Chókwè Health Research and Training Center </w:t>
      </w:r>
      <w:r w:rsidR="00CC7A4A" w:rsidRPr="00CC7A4A">
        <w:rPr>
          <w:bCs/>
        </w:rPr>
        <w:t>(</w:t>
      </w:r>
      <w:r w:rsidRPr="00627C5C">
        <w:rPr>
          <w:bCs/>
        </w:rPr>
        <w:t>CITSC</w:t>
      </w:r>
      <w:r w:rsidR="00CC7A4A" w:rsidRPr="00CC7A4A">
        <w:rPr>
          <w:bCs/>
        </w:rPr>
        <w:t>)</w:t>
      </w:r>
      <w:r w:rsidRPr="00627C5C">
        <w:rPr>
          <w:bCs/>
        </w:rPr>
        <w:t>,</w:t>
      </w:r>
      <w:r w:rsidRPr="00627C5C">
        <w:t xml:space="preserve"> a peripheral research unit of the </w:t>
      </w:r>
      <w:r w:rsidR="00CC7A4A">
        <w:t xml:space="preserve">Mozambique </w:t>
      </w:r>
      <w:r w:rsidRPr="00627C5C">
        <w:t xml:space="preserve">National Institute of Health, </w:t>
      </w:r>
      <w:r w:rsidR="00777DC1">
        <w:t xml:space="preserve">established the </w:t>
      </w:r>
      <w:r w:rsidR="001114BC">
        <w:t>C</w:t>
      </w:r>
      <w:r w:rsidR="00777DC1">
        <w:t xml:space="preserve">HDSS in 2010 with support from </w:t>
      </w:r>
      <w:r w:rsidRPr="00627C5C">
        <w:t xml:space="preserve">the United States President’s Emergency Plan for AIDS Relief </w:t>
      </w:r>
      <w:r w:rsidR="00777DC1">
        <w:t>and</w:t>
      </w:r>
      <w:r w:rsidRPr="00627C5C">
        <w:t xml:space="preserve"> from Family Health International.  Since October 2014, </w:t>
      </w:r>
      <w:r w:rsidR="001114BC">
        <w:t xml:space="preserve">CHDSS </w:t>
      </w:r>
      <w:r w:rsidRPr="00627C5C">
        <w:t xml:space="preserve">has been a member of the INDEPTH network. The network includes 45 </w:t>
      </w:r>
      <w:r w:rsidR="001114BC">
        <w:t xml:space="preserve">demographic surveillance </w:t>
      </w:r>
      <w:r w:rsidRPr="00627C5C">
        <w:t xml:space="preserve">centers in 20 countries in Africa, Asia, and the Pacific, </w:t>
      </w:r>
      <w:r w:rsidR="001114BC">
        <w:t>covering</w:t>
      </w:r>
      <w:r w:rsidRPr="00627C5C">
        <w:t xml:space="preserve"> more than 3.5 million individuals.  </w:t>
      </w:r>
      <w:r w:rsidR="00DA164B" w:rsidRPr="00627C5C">
        <w:t xml:space="preserve">INDEPTH recommends at least annual </w:t>
      </w:r>
      <w:r w:rsidR="00DA164B">
        <w:t>visits to all participating households for demographic and vital</w:t>
      </w:r>
      <w:r w:rsidR="00891852">
        <w:t xml:space="preserve"> </w:t>
      </w:r>
      <w:r w:rsidR="00DA164B">
        <w:t>event</w:t>
      </w:r>
      <w:r w:rsidR="00891852">
        <w:t>s</w:t>
      </w:r>
      <w:r w:rsidR="00DA164B">
        <w:t xml:space="preserve"> surveillance</w:t>
      </w:r>
      <w:r w:rsidR="00DA164B" w:rsidRPr="00627C5C">
        <w:t xml:space="preserve">. </w:t>
      </w:r>
      <w:r w:rsidR="00DA164B">
        <w:t xml:space="preserve"> </w:t>
      </w:r>
      <w:r w:rsidRPr="00627C5C">
        <w:t xml:space="preserve">Although centers </w:t>
      </w:r>
      <w:r w:rsidR="00DA164B">
        <w:t xml:space="preserve">(geographic areas) </w:t>
      </w:r>
      <w:r w:rsidRPr="00627C5C">
        <w:t xml:space="preserve">are generally not representative of the populations of their host countries as a whole, they provide access to accurate, high-quality, population-based longitudinal health and demographic data for a well-defined population. Such data can be used to plan and evaluate important </w:t>
      </w:r>
      <w:r w:rsidR="001114BC">
        <w:t xml:space="preserve">demographic and </w:t>
      </w:r>
      <w:r w:rsidRPr="00627C5C">
        <w:t xml:space="preserve">health evaluations. </w:t>
      </w:r>
    </w:p>
    <w:p w14:paraId="7EFBAD2D" w14:textId="77777777" w:rsidR="00777DC1" w:rsidRDefault="00777DC1" w:rsidP="00777DC1">
      <w:pPr>
        <w:spacing w:after="0"/>
      </w:pPr>
    </w:p>
    <w:p w14:paraId="571A476C" w14:textId="12A06922" w:rsidR="00627C5C" w:rsidRPr="00B53705" w:rsidRDefault="00891852" w:rsidP="00891852">
      <w:pPr>
        <w:spacing w:after="0"/>
        <w:rPr>
          <w:b/>
          <w:bCs/>
        </w:rPr>
      </w:pPr>
      <w:r>
        <w:rPr>
          <w:b/>
          <w:bCs/>
        </w:rPr>
        <w:t xml:space="preserve">Census </w:t>
      </w:r>
      <w:r w:rsidR="00B53705" w:rsidRPr="00B53705">
        <w:rPr>
          <w:b/>
          <w:bCs/>
        </w:rPr>
        <w:t>O</w:t>
      </w:r>
      <w:r w:rsidR="00627C5C" w:rsidRPr="00B53705">
        <w:rPr>
          <w:b/>
          <w:bCs/>
        </w:rPr>
        <w:t>bjectives</w:t>
      </w:r>
      <w:r>
        <w:rPr>
          <w:b/>
          <w:bCs/>
        </w:rPr>
        <w:t xml:space="preserve"> and Methods (2010–2020)</w:t>
      </w:r>
    </w:p>
    <w:p w14:paraId="09D30DFD" w14:textId="2E78CFC4" w:rsidR="00627C5C" w:rsidRPr="00627C5C" w:rsidRDefault="009C7DD2" w:rsidP="00891852">
      <w:r>
        <w:t xml:space="preserve">Primary </w:t>
      </w:r>
      <w:r w:rsidR="00891852">
        <w:t>objectives of the CHDSS include m</w:t>
      </w:r>
      <w:r w:rsidR="00627C5C" w:rsidRPr="00627C5C">
        <w:t xml:space="preserve">onitoring demographic and health indicators in the district’s population through a baseline census, followed by ongoing </w:t>
      </w:r>
      <w:r w:rsidR="00891852">
        <w:t xml:space="preserve">surveillance </w:t>
      </w:r>
      <w:r w:rsidR="00627C5C" w:rsidRPr="00627C5C">
        <w:t xml:space="preserve">of all demographic events, including migration (internal and external), </w:t>
      </w:r>
      <w:r w:rsidR="00891852">
        <w:t>births</w:t>
      </w:r>
      <w:r w:rsidR="00627C5C" w:rsidRPr="00627C5C">
        <w:t xml:space="preserve">, </w:t>
      </w:r>
      <w:r w:rsidR="00891852">
        <w:t xml:space="preserve">deaths, </w:t>
      </w:r>
      <w:r w:rsidR="00891852" w:rsidRPr="00627C5C">
        <w:t>social and economic determinates of health, the burden of HIV and other diseases, and the impact of public health and biomedical services and interventions</w:t>
      </w:r>
      <w:r w:rsidR="00891852">
        <w:t>.</w:t>
      </w:r>
    </w:p>
    <w:p w14:paraId="20B47076" w14:textId="43604591" w:rsidR="00B53705" w:rsidRDefault="000E314E" w:rsidP="0026213D">
      <w:r>
        <w:t xml:space="preserve">Nearly all (99%) households in the </w:t>
      </w:r>
      <w:r w:rsidR="001114BC">
        <w:t>C</w:t>
      </w:r>
      <w:r>
        <w:t xml:space="preserve">HDSS participate in </w:t>
      </w:r>
      <w:r w:rsidR="001114BC">
        <w:t xml:space="preserve">annual or </w:t>
      </w:r>
      <w:r>
        <w:t xml:space="preserve">biannual </w:t>
      </w:r>
      <w:r w:rsidR="00B53705">
        <w:t xml:space="preserve">rounds of </w:t>
      </w:r>
      <w:r>
        <w:t xml:space="preserve">health and demographic census. Each </w:t>
      </w:r>
      <w:r w:rsidR="00D32AB2">
        <w:t xml:space="preserve">of the approximately 20,000 </w:t>
      </w:r>
      <w:r w:rsidR="00B53705">
        <w:t xml:space="preserve">CHDSS </w:t>
      </w:r>
      <w:r>
        <w:t>household</w:t>
      </w:r>
      <w:r w:rsidR="00D32AB2">
        <w:t>s</w:t>
      </w:r>
      <w:r>
        <w:t xml:space="preserve"> is geolocated</w:t>
      </w:r>
      <w:r w:rsidR="00D32AB2">
        <w:t>,</w:t>
      </w:r>
      <w:r>
        <w:t xml:space="preserve"> and each household resident is assigned </w:t>
      </w:r>
      <w:r w:rsidR="00627C5C" w:rsidRPr="00627C5C">
        <w:t xml:space="preserve">a </w:t>
      </w:r>
      <w:r>
        <w:t xml:space="preserve">permanent identification number. </w:t>
      </w:r>
      <w:r w:rsidR="00627C5C" w:rsidRPr="00627C5C">
        <w:t xml:space="preserve">During </w:t>
      </w:r>
      <w:r w:rsidR="00DA164B">
        <w:t xml:space="preserve">census </w:t>
      </w:r>
      <w:r w:rsidR="00627C5C" w:rsidRPr="00627C5C">
        <w:t xml:space="preserve">rounds, </w:t>
      </w:r>
      <w:r w:rsidR="006736ED">
        <w:t>CITSC</w:t>
      </w:r>
      <w:r w:rsidR="00DA164B">
        <w:t xml:space="preserve"> teams visit all participating households and collect </w:t>
      </w:r>
      <w:r w:rsidR="00647ED4">
        <w:t xml:space="preserve">vital events (births, deaths), demographic (sex, age, education, employment), residence, and migratory information on all </w:t>
      </w:r>
      <w:r w:rsidR="00D32AB2">
        <w:t xml:space="preserve">household </w:t>
      </w:r>
      <w:r w:rsidR="00647ED4">
        <w:t xml:space="preserve">members. </w:t>
      </w:r>
      <w:r w:rsidR="00627C5C" w:rsidRPr="00627C5C">
        <w:t xml:space="preserve"> Additional information is collected on the household itself, including type of construction, type of latrine, and access to electricity and water. </w:t>
      </w:r>
      <w:r w:rsidR="00DA164B">
        <w:t xml:space="preserve"> </w:t>
      </w:r>
      <w:r w:rsidR="006736ED">
        <w:t>CITSC</w:t>
      </w:r>
      <w:r w:rsidR="001114BC">
        <w:t xml:space="preserve"> t</w:t>
      </w:r>
      <w:r w:rsidR="00647ED4">
        <w:t xml:space="preserve">eams also </w:t>
      </w:r>
      <w:r w:rsidR="001114BC">
        <w:t xml:space="preserve">conduct </w:t>
      </w:r>
      <w:r w:rsidR="00647ED4">
        <w:t xml:space="preserve">oral autopsies on all </w:t>
      </w:r>
      <w:r w:rsidR="006A32EA">
        <w:t xml:space="preserve">reported </w:t>
      </w:r>
      <w:r w:rsidR="00647ED4">
        <w:t xml:space="preserve">deaths. </w:t>
      </w:r>
      <w:r w:rsidR="006A32EA">
        <w:t xml:space="preserve"> </w:t>
      </w:r>
      <w:r w:rsidR="00627C5C" w:rsidRPr="00627C5C">
        <w:t xml:space="preserve">Data are </w:t>
      </w:r>
      <w:r w:rsidR="004B1534">
        <w:t xml:space="preserve">entered </w:t>
      </w:r>
      <w:r w:rsidR="00D32AB2">
        <w:t xml:space="preserve">in real-time </w:t>
      </w:r>
      <w:r w:rsidR="004B1534">
        <w:t xml:space="preserve">into tablets with pre-programmed </w:t>
      </w:r>
      <w:r w:rsidR="00627C5C" w:rsidRPr="00627C5C">
        <w:t>validation error checking.</w:t>
      </w:r>
      <w:r w:rsidR="00D32AB2">
        <w:t xml:space="preserve">  Electronic census </w:t>
      </w:r>
      <w:r w:rsidR="001114BC">
        <w:t xml:space="preserve">and health-surveillance </w:t>
      </w:r>
      <w:r w:rsidR="00D32AB2">
        <w:t xml:space="preserve">data are uploaded on a server and shared regularly with </w:t>
      </w:r>
      <w:r w:rsidR="001114BC">
        <w:t xml:space="preserve">the Mozambique Ministry of health and </w:t>
      </w:r>
      <w:r w:rsidR="00D32AB2">
        <w:t xml:space="preserve">INS.  </w:t>
      </w:r>
      <w:r w:rsidR="00B550D3">
        <w:rPr>
          <w:rFonts w:eastAsia="Times" w:cstheme="minorHAnsi"/>
          <w:lang w:eastAsia="ar-SA"/>
        </w:rPr>
        <w:t xml:space="preserve"> </w:t>
      </w:r>
    </w:p>
    <w:sectPr w:rsidR="00B53705" w:rsidSect="004C0FEF">
      <w:pgSz w:w="12240" w:h="15840"/>
      <w:pgMar w:top="1080" w:right="1080" w:bottom="108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65EA12" w14:textId="77777777" w:rsidR="00F938BF" w:rsidRDefault="00F938BF" w:rsidP="00627C5C">
      <w:pPr>
        <w:spacing w:after="0" w:line="240" w:lineRule="auto"/>
      </w:pPr>
      <w:r>
        <w:separator/>
      </w:r>
    </w:p>
  </w:endnote>
  <w:endnote w:type="continuationSeparator" w:id="0">
    <w:p w14:paraId="0E726F5D" w14:textId="77777777" w:rsidR="00F938BF" w:rsidRDefault="00F938BF" w:rsidP="00627C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60405020304"/>
    <w:charset w:val="00"/>
    <w:family w:val="roman"/>
    <w:pitch w:val="variable"/>
    <w:sig w:usb0="00000007" w:usb1="00000000" w:usb2="00000000" w:usb3="00000000" w:csb0="00000093"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2BCF7F" w14:textId="77777777" w:rsidR="00F938BF" w:rsidRDefault="00F938BF" w:rsidP="00627C5C">
      <w:pPr>
        <w:spacing w:after="0" w:line="240" w:lineRule="auto"/>
      </w:pPr>
      <w:r>
        <w:separator/>
      </w:r>
    </w:p>
  </w:footnote>
  <w:footnote w:type="continuationSeparator" w:id="0">
    <w:p w14:paraId="6BECFD6E" w14:textId="77777777" w:rsidR="00F938BF" w:rsidRDefault="00F938BF" w:rsidP="00627C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4"/>
    <w:multiLevelType w:val="singleLevel"/>
    <w:tmpl w:val="00000004"/>
    <w:name w:val="WW8Num4"/>
    <w:lvl w:ilvl="0">
      <w:start w:val="1"/>
      <w:numFmt w:val="bullet"/>
      <w:lvlText w:val="•"/>
      <w:lvlJc w:val="left"/>
      <w:pPr>
        <w:tabs>
          <w:tab w:val="num" w:pos="360"/>
        </w:tabs>
        <w:ind w:left="576" w:hanging="216"/>
      </w:pPr>
      <w:rPr>
        <w:rFonts w:ascii="Times New Roman" w:hAnsi="Times New Roman"/>
      </w:rPr>
    </w:lvl>
  </w:abstractNum>
  <w:abstractNum w:abstractNumId="1" w15:restartNumberingAfterBreak="0">
    <w:nsid w:val="521C3706"/>
    <w:multiLevelType w:val="multilevel"/>
    <w:tmpl w:val="0C00AF82"/>
    <w:lvl w:ilvl="0">
      <w:start w:val="1"/>
      <w:numFmt w:val="decimal"/>
      <w:lvlText w:val="%1)"/>
      <w:lvlJc w:val="left"/>
      <w:pPr>
        <w:ind w:left="720" w:hanging="360"/>
      </w:pPr>
      <w:rPr>
        <w:rFonts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C5C"/>
    <w:rsid w:val="000E314E"/>
    <w:rsid w:val="001114BC"/>
    <w:rsid w:val="0026213D"/>
    <w:rsid w:val="00270677"/>
    <w:rsid w:val="0042361B"/>
    <w:rsid w:val="00474F27"/>
    <w:rsid w:val="004B1534"/>
    <w:rsid w:val="004C0FEF"/>
    <w:rsid w:val="005C6F1A"/>
    <w:rsid w:val="00627C5C"/>
    <w:rsid w:val="00647ED4"/>
    <w:rsid w:val="00652880"/>
    <w:rsid w:val="006736ED"/>
    <w:rsid w:val="006A32EA"/>
    <w:rsid w:val="00777DC1"/>
    <w:rsid w:val="007D433A"/>
    <w:rsid w:val="00891852"/>
    <w:rsid w:val="009C7DD2"/>
    <w:rsid w:val="00B53705"/>
    <w:rsid w:val="00B550D3"/>
    <w:rsid w:val="00B60F91"/>
    <w:rsid w:val="00B85AFD"/>
    <w:rsid w:val="00BA0767"/>
    <w:rsid w:val="00BB6B1B"/>
    <w:rsid w:val="00CC2A42"/>
    <w:rsid w:val="00CC7A4A"/>
    <w:rsid w:val="00D2384D"/>
    <w:rsid w:val="00D26908"/>
    <w:rsid w:val="00D32AB2"/>
    <w:rsid w:val="00DA164B"/>
    <w:rsid w:val="00E24828"/>
    <w:rsid w:val="00E725F3"/>
    <w:rsid w:val="00F1079B"/>
    <w:rsid w:val="00F311D6"/>
    <w:rsid w:val="00F938BF"/>
    <w:rsid w:val="00FB44CF"/>
    <w:rsid w:val="00FC6AE4"/>
    <w:rsid w:val="00FC7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11134A4"/>
  <w15:chartTrackingRefBased/>
  <w15:docId w15:val="{4408FBCF-2812-41D7-B5EA-F6650A835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627C5C"/>
    <w:pPr>
      <w:spacing w:after="200" w:line="240" w:lineRule="auto"/>
    </w:pPr>
    <w:rPr>
      <w:i/>
      <w:iCs/>
      <w:color w:val="44546A" w:themeColor="text2"/>
      <w:sz w:val="18"/>
      <w:szCs w:val="18"/>
    </w:rPr>
  </w:style>
  <w:style w:type="paragraph" w:styleId="FootnoteText">
    <w:name w:val="footnote text"/>
    <w:basedOn w:val="Normal"/>
    <w:link w:val="FootnoteTextChar"/>
    <w:rsid w:val="00627C5C"/>
    <w:pPr>
      <w:suppressAutoHyphens/>
      <w:spacing w:after="0" w:line="240" w:lineRule="auto"/>
    </w:pPr>
    <w:rPr>
      <w:rFonts w:ascii="Times New Roman" w:eastAsia="Times New Roman" w:hAnsi="Times New Roman" w:cs="Times New Roman"/>
      <w:sz w:val="20"/>
      <w:szCs w:val="20"/>
      <w:lang w:eastAsia="ar-SA"/>
    </w:rPr>
  </w:style>
  <w:style w:type="character" w:customStyle="1" w:styleId="FootnoteTextChar">
    <w:name w:val="Footnote Text Char"/>
    <w:basedOn w:val="DefaultParagraphFont"/>
    <w:link w:val="FootnoteText"/>
    <w:rsid w:val="00627C5C"/>
    <w:rPr>
      <w:rFonts w:ascii="Times New Roman" w:eastAsia="Times New Roman" w:hAnsi="Times New Roman" w:cs="Times New Roman"/>
      <w:sz w:val="20"/>
      <w:szCs w:val="20"/>
      <w:lang w:eastAsia="ar-SA"/>
    </w:rPr>
  </w:style>
  <w:style w:type="paragraph" w:styleId="Header">
    <w:name w:val="header"/>
    <w:basedOn w:val="Normal"/>
    <w:link w:val="HeaderChar"/>
    <w:uiPriority w:val="99"/>
    <w:unhideWhenUsed/>
    <w:rsid w:val="00627C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7C5C"/>
  </w:style>
  <w:style w:type="paragraph" w:styleId="Footer">
    <w:name w:val="footer"/>
    <w:basedOn w:val="Normal"/>
    <w:link w:val="FooterChar"/>
    <w:uiPriority w:val="99"/>
    <w:unhideWhenUsed/>
    <w:rsid w:val="00627C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7C5C"/>
  </w:style>
  <w:style w:type="character" w:styleId="LineNumber">
    <w:name w:val="line number"/>
    <w:basedOn w:val="DefaultParagraphFont"/>
    <w:uiPriority w:val="99"/>
    <w:semiHidden/>
    <w:unhideWhenUsed/>
    <w:rsid w:val="004C0FEF"/>
  </w:style>
  <w:style w:type="paragraph" w:styleId="BalloonText">
    <w:name w:val="Balloon Text"/>
    <w:basedOn w:val="Normal"/>
    <w:link w:val="BalloonTextChar"/>
    <w:uiPriority w:val="99"/>
    <w:semiHidden/>
    <w:unhideWhenUsed/>
    <w:rsid w:val="001114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14B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06</Words>
  <Characters>288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kellar, Duncan (CDC/DDPHSIS/CGH/DGHT)</dc:creator>
  <cp:keywords/>
  <dc:description/>
  <cp:lastModifiedBy>Mackellar, Duncan (CDC/DDPHSIS/CGH/DGHT)</cp:lastModifiedBy>
  <cp:revision>2</cp:revision>
  <dcterms:created xsi:type="dcterms:W3CDTF">2021-03-07T13:37:00Z</dcterms:created>
  <dcterms:modified xsi:type="dcterms:W3CDTF">2021-03-07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1-02-17T14:58:49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4d199bca-3d10-4643-9b1e-01c5f659e8de</vt:lpwstr>
  </property>
  <property fmtid="{D5CDD505-2E9C-101B-9397-08002B2CF9AE}" pid="8" name="MSIP_Label_8af03ff0-41c5-4c41-b55e-fabb8fae94be_ContentBits">
    <vt:lpwstr>0</vt:lpwstr>
  </property>
</Properties>
</file>